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1F7A693E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We did not </w:t>
            </w:r>
            <w:r w:rsidR="00B21806">
              <w:rPr>
                <w:szCs w:val="24"/>
              </w:rPr>
              <w:t xml:space="preserve">do a randomized trial; it was a quasi-experimental study design with a control </w:t>
            </w:r>
            <w:proofErr w:type="spellStart"/>
            <w:r w:rsidR="00B21806">
              <w:rPr>
                <w:szCs w:val="24"/>
              </w:rPr>
              <w:t>qroup</w:t>
            </w:r>
            <w:proofErr w:type="spellEnd"/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97A61F7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B21806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B21806">
              <w:rPr>
                <w:szCs w:val="24"/>
                <w:highlight w:val="yellow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9FA612A" w:rsidR="00C9152A" w:rsidRPr="00A95D8C" w:rsidRDefault="00C824B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1-7-2024, ClinicalTrials.gov </w:t>
            </w:r>
            <w:r w:rsidRPr="6BC7BFAE">
              <w:rPr>
                <w:rFonts w:ascii="Arial" w:hAnsi="Arial" w:cs="Arial"/>
                <w:sz w:val="22"/>
                <w:szCs w:val="22"/>
              </w:rPr>
              <w:t>NCT06680765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C733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733AD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6D9CEDBA" w:rsidR="00C9152A" w:rsidRPr="00A95D8C" w:rsidRDefault="00C733AD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proofErr w:type="spellStart"/>
            <w:r>
              <w:rPr>
                <w:szCs w:val="24"/>
              </w:rPr>
              <w:t>Figshare</w:t>
            </w:r>
            <w:proofErr w:type="spellEnd"/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05500AE" w:rsidR="00C9152A" w:rsidRPr="00A95D8C" w:rsidRDefault="00966D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AABC362" w:rsidR="00C9152A" w:rsidRPr="00A95D8C" w:rsidRDefault="00B218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FACD908" w:rsidR="00C9152A" w:rsidRPr="00A95D8C" w:rsidRDefault="00B218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D860E82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1278B8AD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FEE9262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7D653EF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96F60F2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3A9FBD5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C8BDFA4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24024E6D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E3896A4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155E03AC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1CDDBFE0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0299A0B" w:rsidR="00C9152A" w:rsidRPr="00A95D8C" w:rsidRDefault="00B218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D7B1C27" w:rsidR="00C9152A" w:rsidRPr="00A95D8C" w:rsidRDefault="00B218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084F47E" w:rsidR="00C9152A" w:rsidRPr="00A95D8C" w:rsidRDefault="00B2180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A905715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4046304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2EB428F2" w:rsidR="00DB5D01" w:rsidRPr="00C824B6" w:rsidRDefault="00C824B6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C824B6">
              <w:rPr>
                <w:szCs w:val="24"/>
              </w:rPr>
              <w:t>NA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02DEA10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448D61C2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4110493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1FB1D1A2" w:rsidR="00C9152A" w:rsidRPr="00A95D8C" w:rsidRDefault="00186EC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7CA0D24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62FD6C7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7E6523C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A8FF0B6" w:rsidR="00C9152A" w:rsidRPr="00A95D8C" w:rsidRDefault="00153E15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986CBD9" w:rsidR="00D86B53" w:rsidRPr="00A95D8C" w:rsidRDefault="00186E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rticipants were not randomly assigned, flow diagram in supplemental materials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E2F9448" w:rsidR="00D86B53" w:rsidRPr="00A95D8C" w:rsidRDefault="00186E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42107E4A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2F3E652" w:rsidR="00D86B53" w:rsidRPr="00A95D8C" w:rsidRDefault="00186E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E5F89CA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D54D5C7" w:rsidR="00D86B53" w:rsidRPr="00A95D8C" w:rsidRDefault="00186ECB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CF8A7B1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lastRenderedPageBreak/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2A8FAEFE" w:rsidR="00D86B53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lastRenderedPageBreak/>
              <w:t>1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F734FBA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CA5DA1F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3DE508E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-22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C79F427" w:rsidR="00D86B53" w:rsidRPr="00A95D8C" w:rsidRDefault="00153E1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94A91"/>
    <w:rsid w:val="00141134"/>
    <w:rsid w:val="00153E15"/>
    <w:rsid w:val="00186ECB"/>
    <w:rsid w:val="001D66E4"/>
    <w:rsid w:val="003734CC"/>
    <w:rsid w:val="004C6096"/>
    <w:rsid w:val="006113B4"/>
    <w:rsid w:val="00663288"/>
    <w:rsid w:val="00715DC2"/>
    <w:rsid w:val="00717D29"/>
    <w:rsid w:val="0076583E"/>
    <w:rsid w:val="007D4228"/>
    <w:rsid w:val="00966DF1"/>
    <w:rsid w:val="00B21806"/>
    <w:rsid w:val="00BA745B"/>
    <w:rsid w:val="00C44577"/>
    <w:rsid w:val="00C733AD"/>
    <w:rsid w:val="00C824B6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8</Words>
  <Characters>597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Felker-Kantor Erica</cp:lastModifiedBy>
  <cp:revision>2</cp:revision>
  <dcterms:created xsi:type="dcterms:W3CDTF">2025-11-25T16:44:00Z</dcterms:created>
  <dcterms:modified xsi:type="dcterms:W3CDTF">2025-11-25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